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s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eTabl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e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eTabl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67068A9"/>
    <w:rsid w:val="736721B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6</TotalTime>
  <ScaleCrop>false</ScaleCrop>
  <LinksUpToDate>false</LinksUpToDate>
  <CharactersWithSpaces>7006</CharactersWithSpaces>
  <Application>WPS Office_11.8.2.85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ysm</cp:lastModifiedBy>
  <cp:lastPrinted>2020-11-24T03:02:00Z</cp:lastPrinted>
  <dcterms:modified xsi:type="dcterms:W3CDTF">2022-02-03T05:27:2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06</vt:lpwstr>
  </property>
</Properties>
</file>